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9DF" w:rsidRDefault="00B839DF" w:rsidP="00B839DF">
      <w:pPr>
        <w:rPr>
          <w:rFonts w:ascii="Times" w:hAnsi="Times"/>
        </w:rPr>
      </w:pPr>
      <w:bookmarkStart w:id="0" w:name="_GoBack"/>
      <w:bookmarkEnd w:id="0"/>
      <w:r>
        <w:rPr>
          <w:rFonts w:ascii="Times" w:hAnsi="Times"/>
          <w:b/>
        </w:rPr>
        <w:t xml:space="preserve">Appendix </w:t>
      </w:r>
      <w:r w:rsidR="005A379A">
        <w:rPr>
          <w:rFonts w:ascii="Times" w:hAnsi="Times"/>
          <w:b/>
        </w:rPr>
        <w:t>3</w:t>
      </w:r>
      <w:r>
        <w:rPr>
          <w:rFonts w:ascii="Times" w:hAnsi="Times"/>
          <w:b/>
        </w:rPr>
        <w:t xml:space="preserve">. </w:t>
      </w:r>
      <w:r w:rsidRPr="00C07393">
        <w:rPr>
          <w:rFonts w:ascii="Times" w:hAnsi="Times"/>
        </w:rPr>
        <w:t>Microhabitat.</w:t>
      </w:r>
      <w:r w:rsidRPr="00C3255B">
        <w:rPr>
          <w:rFonts w:ascii="Times" w:hAnsi="Times"/>
          <w:b/>
        </w:rPr>
        <w:t xml:space="preserve"> </w:t>
      </w:r>
      <w:r w:rsidRPr="00C3255B">
        <w:rPr>
          <w:rFonts w:ascii="Times" w:hAnsi="Times"/>
        </w:rPr>
        <w:t>Shown are mean values</w:t>
      </w:r>
      <w:r>
        <w:rPr>
          <w:rFonts w:ascii="Times" w:hAnsi="Times"/>
        </w:rPr>
        <w:t xml:space="preserve"> and p-values. Bolded p-values are significant (p&lt;0.05).</w:t>
      </w:r>
      <w:r w:rsidRPr="00C3255B">
        <w:rPr>
          <w:rFonts w:ascii="Times" w:hAnsi="Times"/>
        </w:rPr>
        <w:t xml:space="preserve"> Letters represent values significantly different from one another. </w:t>
      </w:r>
    </w:p>
    <w:p w:rsidR="00B839DF" w:rsidRDefault="00B839DF" w:rsidP="00B839DF">
      <w:pPr>
        <w:rPr>
          <w:rFonts w:ascii="Times" w:hAnsi="Times"/>
        </w:rPr>
      </w:pPr>
    </w:p>
    <w:p w:rsidR="00B839DF" w:rsidRDefault="00B839DF" w:rsidP="00B839DF">
      <w:pPr>
        <w:rPr>
          <w:rFonts w:ascii="Times" w:hAnsi="Times"/>
        </w:rPr>
      </w:pPr>
    </w:p>
    <w:p w:rsidR="00B839DF" w:rsidRDefault="00B839DF" w:rsidP="00B839DF">
      <w:pPr>
        <w:rPr>
          <w:rFonts w:ascii="Times" w:hAnsi="Times"/>
        </w:rPr>
      </w:pPr>
    </w:p>
    <w:p w:rsidR="00B839DF" w:rsidRDefault="00B839DF" w:rsidP="00B839DF">
      <w:pPr>
        <w:rPr>
          <w:rFonts w:ascii="Times" w:hAnsi="Times"/>
        </w:rPr>
      </w:pPr>
    </w:p>
    <w:tbl>
      <w:tblPr>
        <w:tblW w:w="874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17"/>
        <w:gridCol w:w="341"/>
        <w:gridCol w:w="1181"/>
        <w:gridCol w:w="1182"/>
        <w:gridCol w:w="1182"/>
        <w:gridCol w:w="1181"/>
        <w:gridCol w:w="1182"/>
        <w:gridCol w:w="1182"/>
      </w:tblGrid>
      <w:tr w:rsidR="00B839DF" w:rsidRPr="00A07534" w:rsidTr="00EE1733">
        <w:trPr>
          <w:trHeight w:val="315"/>
        </w:trPr>
        <w:tc>
          <w:tcPr>
            <w:tcW w:w="87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9DF" w:rsidRPr="008C724A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b/>
                <w:color w:val="000000"/>
                <w:sz w:val="18"/>
                <w:szCs w:val="18"/>
              </w:rPr>
            </w:pPr>
            <w:r w:rsidRPr="008C724A">
              <w:rPr>
                <w:rFonts w:ascii="Times" w:eastAsia="Times New Roman" w:hAnsi="Times" w:cs="Arial"/>
                <w:b/>
                <w:color w:val="000000"/>
                <w:sz w:val="20"/>
                <w:szCs w:val="18"/>
              </w:rPr>
              <w:t>Microhabitat</w:t>
            </w:r>
          </w:p>
        </w:tc>
      </w:tr>
      <w:tr w:rsidR="00B839DF" w:rsidRPr="00A07534" w:rsidTr="00EE1733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9DF" w:rsidRPr="009F418E" w:rsidRDefault="00B839DF" w:rsidP="00EE1733">
            <w:pPr>
              <w:spacing w:line="360" w:lineRule="auto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9DF" w:rsidRPr="009F418E" w:rsidRDefault="00B839DF" w:rsidP="00EE1733">
            <w:pPr>
              <w:spacing w:line="360" w:lineRule="auto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Soil Moistur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Temp</w:t>
            </w:r>
            <w:r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eratur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 xml:space="preserve">Light </w:t>
            </w:r>
            <w:r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Availability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Soil Ammonium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Soil Nitrat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proofErr w:type="gramStart"/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 xml:space="preserve">Total </w:t>
            </w:r>
            <w:r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 xml:space="preserve"> Soil</w:t>
            </w:r>
            <w:proofErr w:type="gramEnd"/>
            <w:r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 xml:space="preserve"> </w:t>
            </w: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N</w:t>
            </w:r>
          </w:p>
        </w:tc>
      </w:tr>
      <w:tr w:rsidR="00B839DF" w:rsidRPr="00A07534" w:rsidTr="00EE1733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9DF" w:rsidRPr="009F418E" w:rsidRDefault="00B839DF" w:rsidP="00EE1733">
            <w:pPr>
              <w:spacing w:line="360" w:lineRule="auto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Access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9DF" w:rsidRPr="009F418E" w:rsidRDefault="00B839DF" w:rsidP="00EE1733">
            <w:pPr>
              <w:spacing w:line="360" w:lineRule="auto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 xml:space="preserve">854.3 </w:t>
            </w: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6.7</w:t>
            </w:r>
          </w:p>
        </w:tc>
      </w:tr>
      <w:tr w:rsidR="00B839DF" w:rsidRPr="00A07534" w:rsidTr="00EE1733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9DF" w:rsidRPr="009F418E" w:rsidRDefault="00B839DF" w:rsidP="00EE1733">
            <w:pPr>
              <w:spacing w:line="360" w:lineRule="auto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Reduction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9DF" w:rsidRPr="009F418E" w:rsidRDefault="00B839DF" w:rsidP="00EE1733">
            <w:pPr>
              <w:spacing w:line="360" w:lineRule="auto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 xml:space="preserve">626.0 </w:t>
            </w: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74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5.4</w:t>
            </w:r>
          </w:p>
        </w:tc>
      </w:tr>
      <w:tr w:rsidR="00B839DF" w:rsidRPr="00A07534" w:rsidTr="00EE1733">
        <w:trPr>
          <w:trHeight w:val="315"/>
        </w:trPr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9DF" w:rsidRPr="009F418E" w:rsidRDefault="00B839DF" w:rsidP="00EE1733">
            <w:pPr>
              <w:spacing w:line="360" w:lineRule="auto"/>
              <w:jc w:val="right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proofErr w:type="gramStart"/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p</w:t>
            </w:r>
            <w:proofErr w:type="gramEnd"/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1</w:t>
            </w:r>
            <w:r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</w:t>
            </w:r>
          </w:p>
        </w:tc>
      </w:tr>
      <w:tr w:rsidR="00B839DF" w:rsidRPr="00A07534" w:rsidTr="00EE1733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9DF" w:rsidRPr="009F418E" w:rsidRDefault="00B839DF" w:rsidP="00EE1733">
            <w:pPr>
              <w:spacing w:line="360" w:lineRule="auto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Access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 xml:space="preserve">26.2 </w:t>
            </w: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832.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 xml:space="preserve">31.9 </w:t>
            </w: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 xml:space="preserve">24.2 </w:t>
            </w: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B839DF" w:rsidRPr="00A07534" w:rsidTr="00EE1733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 xml:space="preserve">26.9 </w:t>
            </w: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876.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 xml:space="preserve">68.8 </w:t>
            </w: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 xml:space="preserve">69.1 </w:t>
            </w: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B839DF" w:rsidRPr="00A07534" w:rsidTr="00EE1733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9DF" w:rsidRPr="009F418E" w:rsidRDefault="00B839DF" w:rsidP="00EE1733">
            <w:pPr>
              <w:spacing w:line="360" w:lineRule="auto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Reduction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 xml:space="preserve">26.8 </w:t>
            </w: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67.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 xml:space="preserve">35.8 </w:t>
            </w: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 xml:space="preserve">31.6 </w:t>
            </w: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B839DF" w:rsidRPr="00A07534" w:rsidTr="00EE1733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 xml:space="preserve">26.1 </w:t>
            </w: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84.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 xml:space="preserve">113.2 </w:t>
            </w: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 xml:space="preserve">99.3 </w:t>
            </w: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B839DF" w:rsidRPr="00A07534" w:rsidTr="00EE1733">
        <w:trPr>
          <w:trHeight w:val="315"/>
        </w:trPr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9DF" w:rsidRPr="009F418E" w:rsidRDefault="00B839DF" w:rsidP="00EE1733">
            <w:pPr>
              <w:spacing w:line="360" w:lineRule="auto"/>
              <w:jc w:val="right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proofErr w:type="gramStart"/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p</w:t>
            </w:r>
            <w:proofErr w:type="gramEnd"/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9F418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&lt;.01</w:t>
            </w:r>
            <w:proofErr w:type="gramEnd"/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9F418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&lt;.01</w:t>
            </w:r>
            <w:proofErr w:type="gramEnd"/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9F418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&lt;.01</w:t>
            </w:r>
            <w:proofErr w:type="gramEnd"/>
          </w:p>
        </w:tc>
      </w:tr>
      <w:tr w:rsidR="00B839DF" w:rsidRPr="00A07534" w:rsidTr="00EE1733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9DF" w:rsidRPr="009F418E" w:rsidRDefault="00B839DF" w:rsidP="00EE1733">
            <w:pPr>
              <w:spacing w:line="360" w:lineRule="auto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Access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 xml:space="preserve">26.6 </w:t>
            </w: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834.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0.2</w:t>
            </w:r>
          </w:p>
        </w:tc>
      </w:tr>
      <w:tr w:rsidR="00B839DF" w:rsidRPr="00A07534" w:rsidTr="00EE1733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 xml:space="preserve">26.4 </w:t>
            </w: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874.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0.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3.1</w:t>
            </w:r>
          </w:p>
        </w:tc>
      </w:tr>
      <w:tr w:rsidR="00B839DF" w:rsidRPr="00A07534" w:rsidTr="00EE1733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9DF" w:rsidRPr="009F418E" w:rsidRDefault="00B839DF" w:rsidP="00EE1733">
            <w:pPr>
              <w:spacing w:line="360" w:lineRule="auto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Reduction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 xml:space="preserve">27.0 </w:t>
            </w: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29.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3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5.5</w:t>
            </w:r>
          </w:p>
        </w:tc>
      </w:tr>
      <w:tr w:rsidR="00B839DF" w:rsidRPr="00A07534" w:rsidTr="00EE1733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 xml:space="preserve">26.0 </w:t>
            </w: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22.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85.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75.4</w:t>
            </w:r>
          </w:p>
        </w:tc>
      </w:tr>
      <w:tr w:rsidR="00B839DF" w:rsidRPr="00A07534" w:rsidTr="00EE1733">
        <w:trPr>
          <w:trHeight w:val="315"/>
        </w:trPr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9DF" w:rsidRPr="009F418E" w:rsidRDefault="00B839DF" w:rsidP="00EE1733">
            <w:pPr>
              <w:spacing w:line="360" w:lineRule="auto"/>
              <w:jc w:val="right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proofErr w:type="gramStart"/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p</w:t>
            </w:r>
            <w:proofErr w:type="gramEnd"/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9F418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&lt;.01</w:t>
            </w:r>
            <w:proofErr w:type="gramEnd"/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9DF" w:rsidRPr="009F418E" w:rsidRDefault="00B839DF" w:rsidP="00EE1733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9F418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70</w:t>
            </w:r>
          </w:p>
        </w:tc>
      </w:tr>
    </w:tbl>
    <w:p w:rsidR="00B839DF" w:rsidRPr="00C3255B" w:rsidRDefault="00B839DF" w:rsidP="00B839DF">
      <w:pPr>
        <w:spacing w:line="360" w:lineRule="auto"/>
        <w:rPr>
          <w:rFonts w:ascii="Times" w:hAnsi="Times"/>
        </w:rPr>
      </w:pPr>
    </w:p>
    <w:p w:rsidR="00B839DF" w:rsidRDefault="00B839DF" w:rsidP="00B839DF">
      <w:pPr>
        <w:spacing w:line="360" w:lineRule="auto"/>
        <w:rPr>
          <w:rFonts w:ascii="Times" w:hAnsi="Times"/>
        </w:rPr>
      </w:pPr>
    </w:p>
    <w:p w:rsidR="00BD27BC" w:rsidRDefault="00BD27BC"/>
    <w:sectPr w:rsidR="00BD27BC" w:rsidSect="00BD27B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MS Mincho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9DF"/>
    <w:rsid w:val="0047535F"/>
    <w:rsid w:val="005A379A"/>
    <w:rsid w:val="00B839DF"/>
    <w:rsid w:val="00BD2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9DF"/>
    <w:rPr>
      <w:rFonts w:ascii="Cambria" w:eastAsia="MS Mincho" w:hAnsi="Cambria" w:cs="Times New Roman"/>
      <w:color w:val="auto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535F"/>
    <w:rPr>
      <w:rFonts w:ascii="Lucida Grande" w:eastAsia="Cambria" w:hAnsi="Lucida Grande" w:cs="Lucida Grande"/>
      <w:color w:val="000000" w:themeColor="text1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35F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9DF"/>
    <w:rPr>
      <w:rFonts w:ascii="Cambria" w:eastAsia="MS Mincho" w:hAnsi="Cambria" w:cs="Times New Roman"/>
      <w:color w:val="auto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535F"/>
    <w:rPr>
      <w:rFonts w:ascii="Lucida Grande" w:eastAsia="Cambria" w:hAnsi="Lucida Grande" w:cs="Lucida Grande"/>
      <w:color w:val="000000" w:themeColor="text1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35F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4</Characters>
  <Application>Microsoft Macintosh Word</Application>
  <DocSecurity>0</DocSecurity>
  <Lines>5</Lines>
  <Paragraphs>1</Paragraphs>
  <ScaleCrop>false</ScaleCrop>
  <Company>Oklahoma Biological Survey</Company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Souza</dc:creator>
  <cp:keywords/>
  <dc:description/>
  <cp:lastModifiedBy>Lara Souza</cp:lastModifiedBy>
  <cp:revision>2</cp:revision>
  <dcterms:created xsi:type="dcterms:W3CDTF">2019-01-08T20:46:00Z</dcterms:created>
  <dcterms:modified xsi:type="dcterms:W3CDTF">2019-01-08T20:46:00Z</dcterms:modified>
</cp:coreProperties>
</file>